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2"/>
          <w:lang w:eastAsia="zh-CN"/>
        </w:rPr>
      </w:pPr>
      <w:r>
        <w:rPr>
          <w:b/>
          <w:kern w:val="2"/>
          <w:lang w:eastAsia="zh-CN"/>
        </w:rPr>
        <w:t xml:space="preserve">Table S1. Primer sequences used for genotyping the SNPs with the Sequenom platform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67"/>
        <w:gridCol w:w="2511"/>
        <w:gridCol w:w="2460"/>
      </w:tblGrid>
      <w:tr>
        <w:trPr>
          <w:trHeight w:val="28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NP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orward primers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</w:rPr>
              <w:t>Reverse primer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Extension primers</w:t>
            </w:r>
          </w:p>
        </w:tc>
      </w:tr>
      <w:tr>
        <w:trPr>
          <w:trHeight w:val="605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625039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CGTTGGATGAACACCCAGGATTCTCAAAG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CGTTGGATGTCCCTACAGTGGCCTGATTC</w:t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ATTCTCAAAGCGGGTG</w:t>
            </w:r>
          </w:p>
        </w:tc>
      </w:tr>
      <w:tr>
        <w:trPr>
          <w:trHeight w:val="61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1190870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CGTTGGATGCCAACACCAGAGGAATTATC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CGTTGGATGTATGGAGCTGTTTGCCTGCG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GAATTATCAACTAGAATTTGATTAATA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1598564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CGTTGGATGCCTGTTGAGTCAGTATCCAC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CGTTGGATGCGCCGAACTTCTCCAACTTC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TTTCCTGAGAGCTTCTTG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2:21:00Z</dcterms:created>
  <dc:creator>thesnoW</dc:creator>
  <dc:description/>
  <dc:language>en-US</dc:language>
  <cp:lastModifiedBy>thesnoW</cp:lastModifiedBy>
  <dcterms:modified xsi:type="dcterms:W3CDTF">2012-11-30T02:21:00Z</dcterms:modified>
  <cp:revision>1</cp:revision>
  <dc:subject/>
  <dc:title/>
</cp:coreProperties>
</file>